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2: </w:t>
      </w:r>
      <w:r>
        <w:rPr/>
        <w:t>Table S2.</w:t>
      </w:r>
    </w:p>
    <w:tbl>
      <w:tblPr>
        <w:tblW w:w="12992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264"/>
        <w:gridCol w:w="1264"/>
        <w:gridCol w:w="1264"/>
        <w:gridCol w:w="1264"/>
        <w:gridCol w:w="1264"/>
        <w:gridCol w:w="1264"/>
        <w:gridCol w:w="1264"/>
        <w:gridCol w:w="1264"/>
      </w:tblGrid>
      <w:tr>
        <w:trPr>
          <w:trHeight w:val="2553" w:hRule="atLeas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anary Xanthophyll A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anary Xanthophyll B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anary Xanthophyll C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utein Isomer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utein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utein Ester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eaxanthin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otal Lutein</w:t>
            </w:r>
          </w:p>
        </w:tc>
      </w:tr>
      <w:tr>
        <w:trPr>
          <w:trHeight w:val="309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anary Xanthophyll A</w:t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9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anary Xanthophyll B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0.76***</w:t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9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anary Xanthophyll C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0.88***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0.89***</w:t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9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utein Isomer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0.89***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0.89***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0.98***</w:t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9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utein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0.88***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0.86***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0.97***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0.97***</w:t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9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utein Ester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0.81***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0.80***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0.92***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0.92***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0.92***</w:t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9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eaxanthin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0.87***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0.91***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0.96***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0.97***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0.98***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0.91***</w:t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9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otal Lutein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0.88***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0.87***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0.97***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0.97***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1.00***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0.92***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0.98***</w:t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9" w:hRule="atLeast"/>
        </w:trPr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otal Carotenoids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0.89***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0.88***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0.97***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0.98***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1.00***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0.93***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0.99***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1.00***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sz w:val="24"/>
          <w:szCs w:val="24"/>
        </w:rPr>
        <w:t xml:space="preserve">*** Indicates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01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2T08:31:00Z</dcterms:created>
  <dc:creator>Secusana, Eric</dc:creator>
  <dc:description/>
  <cp:keywords/>
  <dc:language>en-US</dc:language>
  <cp:lastModifiedBy>zkgonzales</cp:lastModifiedBy>
  <dcterms:modified xsi:type="dcterms:W3CDTF">2014-03-18T19:19:00Z</dcterms:modified>
  <cp:revision>2</cp:revision>
  <dc:subject/>
  <dc:title/>
</cp:coreProperties>
</file>